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Appendix Table 1</w:t>
      </w:r>
      <w:r>
        <w:rPr>
          <w:rFonts w:hint="eastAsia" w:cs="Times New Roman"/>
          <w:b/>
          <w:bCs w:val="0"/>
          <w:kern w:val="2"/>
          <w:sz w:val="24"/>
          <w:szCs w:val="24"/>
          <w:lang w:val="en-US" w:eastAsia="zh-CN" w:bidi="ar"/>
        </w:rPr>
        <w:t>. The search strategy and details of Pubmed</w:t>
      </w:r>
    </w:p>
    <w:bookmarkEnd w:id="0"/>
    <w:tbl>
      <w:tblPr>
        <w:tblStyle w:val="2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15"/>
        <w:gridCol w:w="7375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Database</w:t>
            </w: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Search</w:t>
            </w:r>
          </w:p>
        </w:tc>
        <w:tc>
          <w:tcPr>
            <w:tcW w:w="76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Query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med</w:t>
            </w:r>
          </w:p>
        </w:tc>
        <w:tc>
          <w:tcPr>
            <w:tcW w:w="56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((("Aged"[Mesh]) OR (Elderly[Title/Abstract])))</w:t>
            </w:r>
          </w:p>
        </w:tc>
        <w:tc>
          <w:tcPr>
            <w:tcW w:w="120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before="60" w:after="60"/>
              <w:ind w:firstLine="0" w:firstLineChars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65,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vMerge w:val="continue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2</w:t>
            </w:r>
          </w:p>
        </w:tc>
        <w:tc>
          <w:tcPr>
            <w:tcW w:w="7620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  <w:lang w:bidi="ar"/>
              </w:rPr>
              <w:t>((("Potentially Inappropriate Medication List"[Mesh]) OR (((((((((((((((((((((((((((((((((((((((((((((((PIM List[Title/Abstract]) OR (PIM Lists[Title/Abstract])) OR (Potentially Inappropriate Medications[Title/Abstract])) OR (Inappropriate Medication, Potentially[Title/Abstract])) OR (Inappropriate Medications, Potentially[Title/Abstract])) OR (Medication, Potentially Inappropriate[Title/Abstract])) OR (Medications, Potentially Inappropriate[Title/Abstract])) OR (Potentially Inappropriate Medication[Title/Abstract])) OR (Beers Criteria[Title/Abstract])) OR (Beers Potentially Inappropriate Medications[Title/Abstract])) OR (de Beers Criteria[Title/Abstract])) OR (Beers Criteria, de[Title/Abstract])) OR (STOPP (Screening Tool of Older Person's Potentially Inappropriate Prescriptions)[Title/Abstract])) OR (STOPPs (Screening Tool of Older Person's Potentially Inappropriate Prescriptions)[Title/Abstract])) OR (STOPP[Title/Abstract])) OR (STOPP START Criteria[Title/Abstract])) OR (Criteria, STOPP START[Title/Abstract])) OR (Criterias, STOPP START[Title/Abstract])) OR (START Criteria, STOPP[Title/Abstract])) OR (START Criterias, STOPP[Title/Abstract])) OR (STOPP START Criterias[Title/Abstract])) OR (Medication Appropriateness Index[Title/Abstract])) OR (Appropriateness Index, Medication[Title/Abstract])) OR (Appropriateness Indices, Medication[Title/Abstract])) OR (Index, Medication Appropriateness[Title/Abstract])) OR (Indices, Medication Appropriateness[Title/Abstract])) OR (Medication Appropriateness Indices[Title/Abstract])) OR (Inappropriate Prescribing[Title/Abstract])) OR (Medication Errors[Title/Abstract])) OR (Inappropriate Prescribings[Title/Abstract])) OR (Prescribing, Inappropriate[Title/Abstract])) OR (Prescribings, Inappropriate[Title/Abstract])) OR (Inappropriate Prescriptions[Title/Abstract])) OR (Inappropriate Prescription[Title/Abstract])) OR (Prescription, Inappropriate[Title/Abstract])) OR (Prescriptions, Inappropriate[Title/Abstract])) OR (Over Prescribing[Title/Abstract])) OR (Over Prescribings[Title/Abstract])) OR (Prescribing, Over[Title/Abstract])) OR (Prescribings, Over[Title/Abstract])) OR (Drug Prescriptions[Title/Abstract])) OR (Drug Prescription[Title/Abstract])) OR (Drug Prescribing[Title/Abstract])) OR (Drug Prescribings[Title/Abstract])) OR (Prescribing, Drug[Title/Abstract])) OR (Prescribings, Drug[Title/Abstract]))))</w:t>
            </w:r>
          </w:p>
        </w:tc>
        <w:tc>
          <w:tcPr>
            <w:tcW w:w="1206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  <w:lang w:bidi="ar"/>
              </w:rPr>
              <w:t>14,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7620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 xml:space="preserve"> (1000/1/1:2021/2/17[pdat]))</w:t>
            </w:r>
          </w:p>
        </w:tc>
        <w:tc>
          <w:tcPr>
            <w:tcW w:w="1206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>32,388,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rFonts w:hint="eastAsia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76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#1 AND #2</w:t>
            </w:r>
          </w:p>
        </w:tc>
        <w:tc>
          <w:tcPr>
            <w:tcW w:w="120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,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9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sz w:val="22"/>
                <w:szCs w:val="22"/>
                <w:lang w:bidi="ar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ind w:firstLine="0" w:firstLineChars="0"/>
              <w:jc w:val="center"/>
              <w:rPr>
                <w:rFonts w:hint="eastAsia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762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#</w:t>
            </w:r>
            <w:r>
              <w:rPr>
                <w:rFonts w:hint="eastAsia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D #</w:t>
            </w:r>
            <w:r>
              <w:rPr>
                <w:rFonts w:hint="eastAsia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0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,773</w:t>
            </w:r>
          </w:p>
        </w:tc>
      </w:tr>
    </w:tbl>
    <w:p>
      <w:pPr>
        <w:ind w:left="0" w:leftChars="0" w:firstLine="0" w:firstLineChars="0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ZTJiY2QzYzg0ZTViZTI0OTJmYjEwOTFhYTU1NjcifQ=="/>
  </w:docVars>
  <w:rsids>
    <w:rsidRoot w:val="19142B82"/>
    <w:rsid w:val="16AC7D98"/>
    <w:rsid w:val="1914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883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7:15:00Z</dcterms:created>
  <dc:creator>又又</dc:creator>
  <cp:lastModifiedBy>又又</cp:lastModifiedBy>
  <dcterms:modified xsi:type="dcterms:W3CDTF">2023-05-17T07:2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096384795974C87B4831757ABABBD55_11</vt:lpwstr>
  </property>
</Properties>
</file>